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45F" w:rsidRPr="00550A9F" w:rsidRDefault="00F20BD2" w:rsidP="003A0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A045F" w:rsidRPr="00550A9F">
        <w:rPr>
          <w:rFonts w:ascii="Times New Roman" w:hAnsi="Times New Roman" w:cs="Times New Roman"/>
          <w:b/>
          <w:sz w:val="24"/>
          <w:szCs w:val="24"/>
        </w:rPr>
        <w:t>1</w:t>
      </w:r>
      <w:r w:rsidR="003A045F" w:rsidRPr="00550A9F">
        <w:rPr>
          <w:rFonts w:ascii="Times New Roman" w:hAnsi="Times New Roman" w:cs="Times New Roman"/>
          <w:sz w:val="24"/>
          <w:szCs w:val="24"/>
        </w:rPr>
        <w:t xml:space="preserve"> </w:t>
      </w:r>
      <w:r w:rsidR="00511AF0" w:rsidRPr="00550A9F">
        <w:rPr>
          <w:rFonts w:ascii="Times New Roman" w:hAnsi="Times New Roman" w:cs="Times New Roman"/>
          <w:b/>
          <w:sz w:val="24"/>
          <w:szCs w:val="24"/>
        </w:rPr>
        <w:t>Table</w:t>
      </w:r>
      <w:r w:rsidR="00511AF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11AF0" w:rsidRPr="00550A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045F" w:rsidRPr="00550A9F">
        <w:rPr>
          <w:rFonts w:ascii="Times New Roman" w:hAnsi="Times New Roman" w:cs="Times New Roman"/>
          <w:sz w:val="24"/>
          <w:szCs w:val="24"/>
        </w:rPr>
        <w:t>Primer sequences</w:t>
      </w:r>
      <w:r w:rsidR="00E7659F">
        <w:rPr>
          <w:rFonts w:ascii="Times New Roman" w:hAnsi="Times New Roman" w:cs="Times New Roman" w:hint="eastAsia"/>
          <w:sz w:val="24"/>
          <w:szCs w:val="24"/>
        </w:rPr>
        <w:t xml:space="preserve"> for real time PCR</w:t>
      </w:r>
    </w:p>
    <w:tbl>
      <w:tblPr>
        <w:tblW w:w="981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75"/>
        <w:gridCol w:w="3967"/>
        <w:gridCol w:w="3968"/>
      </w:tblGrid>
      <w:tr w:rsidR="003A045F" w:rsidRPr="00550A9F" w:rsidTr="007B427D">
        <w:trPr>
          <w:trHeight w:val="321"/>
          <w:jc w:val="center"/>
        </w:trPr>
        <w:tc>
          <w:tcPr>
            <w:tcW w:w="187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A9F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A9F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68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A9F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8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TNF-</w:t>
            </w:r>
            <w:r w:rsidRPr="00550A9F">
              <w:rPr>
                <w:rFonts w:ascii="Times New Roman" w:eastAsia="宋体" w:hAnsi="Times New Roman" w:cs="Times New Roman"/>
                <w:szCs w:val="21"/>
              </w:rPr>
              <w:t>α</w:t>
            </w:r>
          </w:p>
        </w:tc>
        <w:tc>
          <w:tcPr>
            <w:tcW w:w="396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TGACTTCCAAGCTGGCCGT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CGTGGAACTGGCAGAAGAG-3’</w:t>
            </w:r>
          </w:p>
        </w:tc>
        <w:tc>
          <w:tcPr>
            <w:tcW w:w="39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TACATAATTTCTGTGTTGGC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TCCTCCACTTGGTGGTTTG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CCL4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5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4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TCTGTGCTCCAGGGTTCTC-3’</w:t>
            </w:r>
          </w:p>
          <w:p w:rsidR="003A045F" w:rsidRPr="00550A9F" w:rsidRDefault="003A045F" w:rsidP="007B42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GCACAGTGGTGAAAGAGACCTT-3’</w:t>
            </w:r>
          </w:p>
          <w:p w:rsidR="003A045F" w:rsidRPr="00550A9F" w:rsidRDefault="003A045F" w:rsidP="007B42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CAGGAGAAGGGACGCCA T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GGGAGGTGTAAGAGAAACAG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CCAATGCATAGCTGGTGATT T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GAAGCCCTA CAGACGAGCTCA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NF-</w:t>
            </w:r>
            <w:r w:rsidRPr="00550A9F">
              <w:rPr>
                <w:rFonts w:ascii="Times New Roman" w:eastAsia="宋体" w:hAnsi="Times New Roman" w:cs="Times New Roman"/>
                <w:szCs w:val="21"/>
              </w:rPr>
              <w:t>γ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eastAsia="宋体" w:hAnsi="Times New Roman" w:cs="Times New Roman"/>
                <w:szCs w:val="21"/>
              </w:rPr>
              <w:t>Mouse IL-12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CAAGTGGCATAGATGTGGAAGAA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TTTGATGATGACCCTGTGC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GGCTCTGCAGGATTTTCATG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TTGGGGAGATGAGATGTGA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1</w:t>
            </w:r>
            <w:r w:rsidRPr="00550A9F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AGGATGAGGACATGAGCAC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AGTTGTCTAATGGGAACGTCA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6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NOS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GGAGTCACAGAAGGAGTGGCTAAG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AGCTGGGCTGTACAAACCTT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CTGACCACAGTGAGGAATGTCAA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ATTGGAAGTGAAGCGTTTCG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β-actin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GAGGGAAATCGTGCGTGAC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AATAGTGATGACCTGGCCGT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COX-2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 CCAGCACTTCACCCATCAGTT 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 ACCCAGGTCCTCGCTTATGA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Reg3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CTTCCTCTTCCTCAGGCAAT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AATTCTCTCTCCACTTCAGAAATCCT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Reg3b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TGF-</w:t>
            </w:r>
            <w:r w:rsidRPr="00550A9F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TGCCTTAGACCGTGCTT TC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GGTTCATGTCATGGATGGTGC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TAGGGCAACTTCACCTCAC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TGACGTCACTGGAGTTGTACGG-3’</w:t>
            </w:r>
          </w:p>
        </w:tc>
      </w:tr>
      <w:tr w:rsidR="003A045F" w:rsidRPr="00550A9F" w:rsidTr="007B427D">
        <w:trPr>
          <w:trHeight w:val="491"/>
          <w:jc w:val="center"/>
        </w:trPr>
        <w:tc>
          <w:tcPr>
            <w:tcW w:w="18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10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0A9F">
              <w:rPr>
                <w:rFonts w:ascii="Times New Roman" w:hAnsi="Times New Roman" w:cs="Times New Roman"/>
                <w:szCs w:val="21"/>
              </w:rPr>
              <w:t>Mouse IL-22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GCTCTTACTGACTGGCATGA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GTGGGATCCCTGATGGCTGTCCTGCAG-3’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CGCAGCTCTAGGAGCATGTG-3’</w:t>
            </w:r>
          </w:p>
          <w:p w:rsidR="003A045F" w:rsidRPr="00550A9F" w:rsidRDefault="003A045F" w:rsidP="007B42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A9F">
              <w:rPr>
                <w:rFonts w:ascii="Times New Roman" w:hAnsi="Times New Roman" w:cs="Times New Roman"/>
                <w:sz w:val="18"/>
                <w:szCs w:val="18"/>
              </w:rPr>
              <w:t>5’-AGCGAATTCTCGCTCAGACTGCAAGCA-3’</w:t>
            </w:r>
          </w:p>
        </w:tc>
      </w:tr>
    </w:tbl>
    <w:p w:rsidR="003A045F" w:rsidRPr="00550A9F" w:rsidRDefault="003A045F" w:rsidP="003A045F">
      <w:pPr>
        <w:spacing w:line="480" w:lineRule="auto"/>
        <w:rPr>
          <w:rFonts w:ascii="Times New Roman" w:eastAsia="宋体" w:hAnsi="Times New Roman" w:cs="Times New Roman"/>
        </w:rPr>
      </w:pPr>
    </w:p>
    <w:sectPr w:rsidR="003A045F" w:rsidRPr="00550A9F" w:rsidSect="00DC0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170D" w:rsidRDefault="00A1170D" w:rsidP="003A045F">
      <w:r>
        <w:separator/>
      </w:r>
    </w:p>
  </w:endnote>
  <w:endnote w:type="continuationSeparator" w:id="1">
    <w:p w:rsidR="00A1170D" w:rsidRDefault="00A1170D" w:rsidP="003A04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170D" w:rsidRDefault="00A1170D" w:rsidP="003A045F">
      <w:r>
        <w:separator/>
      </w:r>
    </w:p>
  </w:footnote>
  <w:footnote w:type="continuationSeparator" w:id="1">
    <w:p w:rsidR="00A1170D" w:rsidRDefault="00A1170D" w:rsidP="003A04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45F"/>
    <w:rsid w:val="000048EA"/>
    <w:rsid w:val="0005589F"/>
    <w:rsid w:val="001A1E7C"/>
    <w:rsid w:val="00225126"/>
    <w:rsid w:val="002A082D"/>
    <w:rsid w:val="003A045F"/>
    <w:rsid w:val="004F53FC"/>
    <w:rsid w:val="00511AF0"/>
    <w:rsid w:val="007B32DB"/>
    <w:rsid w:val="008A75A6"/>
    <w:rsid w:val="008F3DCC"/>
    <w:rsid w:val="00954F8D"/>
    <w:rsid w:val="00A1170D"/>
    <w:rsid w:val="00D533E3"/>
    <w:rsid w:val="00DC0591"/>
    <w:rsid w:val="00E7659F"/>
    <w:rsid w:val="00E924ED"/>
    <w:rsid w:val="00F20BD2"/>
    <w:rsid w:val="00FD1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0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04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0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04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9</Words>
  <Characters>1080</Characters>
  <Application>Microsoft Office Word</Application>
  <DocSecurity>0</DocSecurity>
  <Lines>9</Lines>
  <Paragraphs>2</Paragraphs>
  <ScaleCrop>false</ScaleCrop>
  <Company>china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5-01-08T16:46:00Z</dcterms:created>
  <dcterms:modified xsi:type="dcterms:W3CDTF">2015-04-15T12:48:00Z</dcterms:modified>
</cp:coreProperties>
</file>